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9A8" w:rsidRDefault="005C69A8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bookmarkStart w:id="0" w:name="_GoBack"/>
      <w:bookmarkEnd w:id="0"/>
    </w:p>
    <w:p w:rsidR="005C69A8" w:rsidRDefault="0006154E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t xml:space="preserve"> </w:t>
      </w:r>
      <w:r w:rsidRPr="0006154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Statistics</w:t>
      </w:r>
      <w:proofErr w:type="gramEnd"/>
      <w:r w:rsidRPr="0006154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 of repeated sequence classification in white-blotched river stingray genome</w:t>
      </w:r>
    </w:p>
    <w:tbl>
      <w:tblPr>
        <w:tblStyle w:val="a7"/>
        <w:tblpPr w:leftFromText="180" w:rightFromText="180" w:vertAnchor="text" w:horzAnchor="page" w:tblpX="934" w:tblpY="50"/>
        <w:tblW w:w="146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3047"/>
        <w:gridCol w:w="1569"/>
        <w:gridCol w:w="2458"/>
        <w:gridCol w:w="1569"/>
        <w:gridCol w:w="2850"/>
        <w:gridCol w:w="1639"/>
      </w:tblGrid>
      <w:tr w:rsidR="0006154E" w:rsidTr="0006154E">
        <w:trPr>
          <w:trHeight w:val="540"/>
        </w:trPr>
        <w:tc>
          <w:tcPr>
            <w:tcW w:w="151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C69A8" w:rsidRPr="0006154E" w:rsidRDefault="005C69A8" w:rsidP="0006154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304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C69A8" w:rsidRPr="0006154E" w:rsidRDefault="0006154E" w:rsidP="0006154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proofErr w:type="spellStart"/>
            <w:r w:rsidRPr="0006154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  <w:t>Denovo</w:t>
            </w:r>
            <w:proofErr w:type="spellEnd"/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 xml:space="preserve"> + </w:t>
            </w:r>
            <w:proofErr w:type="spellStart"/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Repbase</w:t>
            </w:r>
            <w:proofErr w:type="spellEnd"/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1"/>
              </w:rPr>
              <w:t>l</w:t>
            </w: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eng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1"/>
              </w:rPr>
              <w:t xml:space="preserve"> </w:t>
            </w: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(bp)</w:t>
            </w:r>
          </w:p>
        </w:tc>
        <w:tc>
          <w:tcPr>
            <w:tcW w:w="156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C69A8" w:rsidRPr="0006154E" w:rsidRDefault="0006154E" w:rsidP="0006154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% 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1"/>
              </w:rPr>
              <w:t xml:space="preserve"> </w:t>
            </w: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Genome</w:t>
            </w:r>
          </w:p>
        </w:tc>
        <w:tc>
          <w:tcPr>
            <w:tcW w:w="245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C69A8" w:rsidRPr="0006154E" w:rsidRDefault="0006154E" w:rsidP="0006154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 xml:space="preserve">TE proteins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1"/>
              </w:rPr>
              <w:t>l</w:t>
            </w: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ength (bp)</w:t>
            </w:r>
          </w:p>
        </w:tc>
        <w:tc>
          <w:tcPr>
            <w:tcW w:w="156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C69A8" w:rsidRPr="0006154E" w:rsidRDefault="0006154E" w:rsidP="0006154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% 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1"/>
              </w:rPr>
              <w:t xml:space="preserve"> </w:t>
            </w: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Genome</w:t>
            </w:r>
          </w:p>
        </w:tc>
        <w:tc>
          <w:tcPr>
            <w:tcW w:w="285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C69A8" w:rsidRPr="0006154E" w:rsidRDefault="0006154E" w:rsidP="0006154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 xml:space="preserve">Combined TEs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1"/>
              </w:rPr>
              <w:t>l</w:t>
            </w: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ength (bp)</w:t>
            </w:r>
          </w:p>
        </w:tc>
        <w:tc>
          <w:tcPr>
            <w:tcW w:w="163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C69A8" w:rsidRPr="0006154E" w:rsidRDefault="0006154E" w:rsidP="0006154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% 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1"/>
              </w:rPr>
              <w:t xml:space="preserve"> </w:t>
            </w:r>
            <w:r w:rsidRPr="00061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Genome</w:t>
            </w:r>
          </w:p>
        </w:tc>
      </w:tr>
      <w:tr w:rsidR="0006154E" w:rsidTr="0006154E">
        <w:trPr>
          <w:trHeight w:val="270"/>
        </w:trPr>
        <w:tc>
          <w:tcPr>
            <w:tcW w:w="151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DNA</w:t>
            </w:r>
          </w:p>
        </w:tc>
        <w:tc>
          <w:tcPr>
            <w:tcW w:w="304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19,792,076</w:t>
            </w:r>
          </w:p>
        </w:tc>
        <w:tc>
          <w:tcPr>
            <w:tcW w:w="156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45</w:t>
            </w:r>
          </w:p>
        </w:tc>
        <w:tc>
          <w:tcPr>
            <w:tcW w:w="245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22,913,194</w:t>
            </w:r>
          </w:p>
        </w:tc>
        <w:tc>
          <w:tcPr>
            <w:tcW w:w="156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53</w:t>
            </w:r>
          </w:p>
        </w:tc>
        <w:tc>
          <w:tcPr>
            <w:tcW w:w="285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42,705,270</w:t>
            </w:r>
          </w:p>
        </w:tc>
        <w:tc>
          <w:tcPr>
            <w:tcW w:w="163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98</w:t>
            </w:r>
          </w:p>
        </w:tc>
      </w:tr>
      <w:tr w:rsidR="0006154E" w:rsidTr="0006154E">
        <w:trPr>
          <w:trHeight w:val="270"/>
        </w:trPr>
        <w:tc>
          <w:tcPr>
            <w:tcW w:w="15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LINE</w:t>
            </w:r>
          </w:p>
        </w:tc>
        <w:tc>
          <w:tcPr>
            <w:tcW w:w="30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2,189,913,381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50.26</w:t>
            </w:r>
          </w:p>
        </w:tc>
        <w:tc>
          <w:tcPr>
            <w:tcW w:w="24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61,603,347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1.41</w:t>
            </w:r>
          </w:p>
        </w:tc>
        <w:tc>
          <w:tcPr>
            <w:tcW w:w="2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2,251,516,728</w:t>
            </w:r>
          </w:p>
        </w:tc>
        <w:tc>
          <w:tcPr>
            <w:tcW w:w="163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51.67</w:t>
            </w:r>
          </w:p>
        </w:tc>
      </w:tr>
      <w:tr w:rsidR="0006154E" w:rsidTr="0006154E">
        <w:trPr>
          <w:trHeight w:val="270"/>
        </w:trPr>
        <w:tc>
          <w:tcPr>
            <w:tcW w:w="15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SINE</w:t>
            </w:r>
          </w:p>
        </w:tc>
        <w:tc>
          <w:tcPr>
            <w:tcW w:w="30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721,756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02</w:t>
            </w:r>
          </w:p>
        </w:tc>
        <w:tc>
          <w:tcPr>
            <w:tcW w:w="24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2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721,756</w:t>
            </w:r>
          </w:p>
        </w:tc>
        <w:tc>
          <w:tcPr>
            <w:tcW w:w="163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02</w:t>
            </w:r>
          </w:p>
        </w:tc>
      </w:tr>
      <w:tr w:rsidR="0006154E" w:rsidTr="0006154E">
        <w:trPr>
          <w:trHeight w:val="270"/>
        </w:trPr>
        <w:tc>
          <w:tcPr>
            <w:tcW w:w="15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LTR</w:t>
            </w:r>
          </w:p>
        </w:tc>
        <w:tc>
          <w:tcPr>
            <w:tcW w:w="30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1,064,263,616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24.42</w:t>
            </w:r>
          </w:p>
        </w:tc>
        <w:tc>
          <w:tcPr>
            <w:tcW w:w="24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32,380,894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74</w:t>
            </w:r>
          </w:p>
        </w:tc>
        <w:tc>
          <w:tcPr>
            <w:tcW w:w="2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1,096,644,510</w:t>
            </w:r>
          </w:p>
        </w:tc>
        <w:tc>
          <w:tcPr>
            <w:tcW w:w="163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25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6</w:t>
            </w:r>
          </w:p>
        </w:tc>
      </w:tr>
      <w:tr w:rsidR="0006154E" w:rsidTr="0006154E">
        <w:trPr>
          <w:trHeight w:val="270"/>
        </w:trPr>
        <w:tc>
          <w:tcPr>
            <w:tcW w:w="15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Simple repeat</w:t>
            </w:r>
          </w:p>
        </w:tc>
        <w:tc>
          <w:tcPr>
            <w:tcW w:w="30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29,991,064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69</w:t>
            </w:r>
          </w:p>
        </w:tc>
        <w:tc>
          <w:tcPr>
            <w:tcW w:w="24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2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29,991,064</w:t>
            </w:r>
          </w:p>
        </w:tc>
        <w:tc>
          <w:tcPr>
            <w:tcW w:w="163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69</w:t>
            </w:r>
          </w:p>
        </w:tc>
      </w:tr>
      <w:tr w:rsidR="0006154E" w:rsidTr="0006154E">
        <w:trPr>
          <w:trHeight w:val="270"/>
        </w:trPr>
        <w:tc>
          <w:tcPr>
            <w:tcW w:w="1511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Unknown</w:t>
            </w:r>
          </w:p>
        </w:tc>
        <w:tc>
          <w:tcPr>
            <w:tcW w:w="3047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4,264,845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2458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1569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</w:t>
            </w:r>
          </w:p>
        </w:tc>
        <w:tc>
          <w:tcPr>
            <w:tcW w:w="2850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4,264,845</w:t>
            </w:r>
          </w:p>
        </w:tc>
        <w:tc>
          <w:tcPr>
            <w:tcW w:w="1639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 w:rsidR="0006154E" w:rsidTr="0006154E">
        <w:trPr>
          <w:trHeight w:val="270"/>
        </w:trPr>
        <w:tc>
          <w:tcPr>
            <w:tcW w:w="151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Total</w:t>
            </w:r>
          </w:p>
        </w:tc>
        <w:tc>
          <w:tcPr>
            <w:tcW w:w="304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2,998,926,446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68.82</w:t>
            </w:r>
          </w:p>
        </w:tc>
        <w:tc>
          <w:tcPr>
            <w:tcW w:w="245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62,564,836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1.44</w:t>
            </w:r>
          </w:p>
        </w:tc>
        <w:tc>
          <w:tcPr>
            <w:tcW w:w="285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3,061,491,282</w:t>
            </w:r>
          </w:p>
        </w:tc>
        <w:tc>
          <w:tcPr>
            <w:tcW w:w="163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5C69A8" w:rsidRDefault="0006154E" w:rsidP="000615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</w:rPr>
              <w:t>70.26</w:t>
            </w:r>
          </w:p>
        </w:tc>
      </w:tr>
    </w:tbl>
    <w:p w:rsidR="005C69A8" w:rsidRDefault="0006154E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06154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1"/>
        </w:rPr>
        <w:t>Not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: </w:t>
      </w:r>
      <w:proofErr w:type="spellStart"/>
      <w:r w:rsidRPr="0006154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1"/>
        </w:rPr>
        <w:t>Denovo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+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b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are the transposon elements obtained by annotating the genome using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epeatMaske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software after integrating the library predicted by </w:t>
      </w:r>
      <w:bookmarkStart w:id="1" w:name="OLE_LINK1"/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epeatModele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epeatScou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and LTR_FINDER </w:t>
      </w:r>
      <w:bookmarkEnd w:id="1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combined with the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e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nucleotide database using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Uclus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software according to the 80-80-80 principle. TE proteins are the transposon elements obtained by annotating the genome using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RepeatProteinMask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software based on the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e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protein library. Combined TEs are the results of integrating the above two methods and removing redundancy. Unknown means that the repeat sequence cannot be classified by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epeatMaske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 SINE, short interspersed element; LINE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 long interspersed element; LTR, long terminal repeat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T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transposon elemen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.</w:t>
      </w:r>
    </w:p>
    <w:p w:rsidR="005C69A8" w:rsidRDefault="005C69A8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sectPr w:rsidR="005C69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DEwMzYwM7U0tTBR0lEKTi0uzszPAykwrgUANCveCCwAAAA="/>
    <w:docVar w:name="commondata" w:val="eyJoZGlkIjoiMTI0ODQ5OWFkZDMzY2EyZTFjZDdjM2QwYWM1NzgzZWIifQ=="/>
  </w:docVars>
  <w:rsids>
    <w:rsidRoot w:val="00147F37"/>
    <w:rsid w:val="000471A2"/>
    <w:rsid w:val="0006154E"/>
    <w:rsid w:val="001222E0"/>
    <w:rsid w:val="001227A7"/>
    <w:rsid w:val="0012303F"/>
    <w:rsid w:val="00132F38"/>
    <w:rsid w:val="001400C1"/>
    <w:rsid w:val="00147F37"/>
    <w:rsid w:val="00165747"/>
    <w:rsid w:val="001719A5"/>
    <w:rsid w:val="001B5BC6"/>
    <w:rsid w:val="001F024C"/>
    <w:rsid w:val="002D1C4B"/>
    <w:rsid w:val="003579F1"/>
    <w:rsid w:val="003B62EA"/>
    <w:rsid w:val="003B6BEC"/>
    <w:rsid w:val="003D5770"/>
    <w:rsid w:val="004A0B22"/>
    <w:rsid w:val="004B7BDC"/>
    <w:rsid w:val="00506E39"/>
    <w:rsid w:val="005C69A8"/>
    <w:rsid w:val="005D6355"/>
    <w:rsid w:val="005E4727"/>
    <w:rsid w:val="005E4BF2"/>
    <w:rsid w:val="00635FB0"/>
    <w:rsid w:val="00640707"/>
    <w:rsid w:val="007078EB"/>
    <w:rsid w:val="007B7162"/>
    <w:rsid w:val="007C1A44"/>
    <w:rsid w:val="007D42B3"/>
    <w:rsid w:val="007F6B88"/>
    <w:rsid w:val="00800CCB"/>
    <w:rsid w:val="008130C5"/>
    <w:rsid w:val="00814353"/>
    <w:rsid w:val="00853C60"/>
    <w:rsid w:val="00857B5F"/>
    <w:rsid w:val="00886BDA"/>
    <w:rsid w:val="00891FC6"/>
    <w:rsid w:val="008A1143"/>
    <w:rsid w:val="008C22C0"/>
    <w:rsid w:val="0091512A"/>
    <w:rsid w:val="0092755F"/>
    <w:rsid w:val="00980C05"/>
    <w:rsid w:val="0098197E"/>
    <w:rsid w:val="009B0BBA"/>
    <w:rsid w:val="009B2AA4"/>
    <w:rsid w:val="009D7132"/>
    <w:rsid w:val="009F69D5"/>
    <w:rsid w:val="00A74A57"/>
    <w:rsid w:val="00B757E7"/>
    <w:rsid w:val="00BB411E"/>
    <w:rsid w:val="00C122C2"/>
    <w:rsid w:val="00C51A92"/>
    <w:rsid w:val="00C62C96"/>
    <w:rsid w:val="00CB26CF"/>
    <w:rsid w:val="00D5185F"/>
    <w:rsid w:val="00D55DD4"/>
    <w:rsid w:val="00D6453A"/>
    <w:rsid w:val="00DF34F2"/>
    <w:rsid w:val="00E03EFF"/>
    <w:rsid w:val="00E85C85"/>
    <w:rsid w:val="00ED0C43"/>
    <w:rsid w:val="00EE7976"/>
    <w:rsid w:val="00F15731"/>
    <w:rsid w:val="00F553B4"/>
    <w:rsid w:val="00FA2DAD"/>
    <w:rsid w:val="00FC4886"/>
    <w:rsid w:val="1F922E42"/>
    <w:rsid w:val="3A12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024215-47E7-4295-B7E9-AA1022A4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6154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6154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110</cp:revision>
  <dcterms:created xsi:type="dcterms:W3CDTF">2020-09-29T06:03:00Z</dcterms:created>
  <dcterms:modified xsi:type="dcterms:W3CDTF">2022-11-2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953DB99571043C7840B827254A72342</vt:lpwstr>
  </property>
</Properties>
</file>